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imers and PCR conditions used for </w:t>
      </w:r>
      <w:r>
        <w:rPr>
          <w:rFonts w:cs="Times New Roman" w:ascii="Times New Roman" w:hAnsi="Times New Roman"/>
          <w:i/>
          <w:sz w:val="24"/>
          <w:szCs w:val="24"/>
        </w:rPr>
        <w:t>CHD7</w:t>
      </w:r>
      <w:r>
        <w:rPr>
          <w:rFonts w:cs="Times New Roman" w:ascii="Times New Roman" w:hAnsi="Times New Roman"/>
          <w:sz w:val="24"/>
          <w:szCs w:val="24"/>
        </w:rPr>
        <w:t xml:space="preserve"> sequencing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1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6"/>
        <w:gridCol w:w="2983"/>
        <w:gridCol w:w="1343"/>
        <w:gridCol w:w="1559"/>
        <w:gridCol w:w="1520"/>
      </w:tblGrid>
      <w:tr>
        <w:trPr>
          <w:trHeight w:val="300" w:hRule="atLeast"/>
        </w:trPr>
        <w:tc>
          <w:tcPr>
            <w:tcW w:w="19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29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quence (5'-3')</w:t>
            </w:r>
          </w:p>
        </w:tc>
        <w:tc>
          <w:tcPr>
            <w:tcW w:w="13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rget region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oduct siz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base pairs, bp)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nnealing temperature (</w:t>
            </w:r>
            <w:r>
              <w:rPr>
                <w:rFonts w:eastAsia="굴림체" w:cs="굴림체" w:ascii="Times New Roman" w:hAnsi="Times New Roman"/>
                <w:b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F</w:t>
            </w:r>
          </w:p>
        </w:tc>
        <w:tc>
          <w:tcPr>
            <w:tcW w:w="29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ccgaattcttgcataaa</w:t>
            </w:r>
          </w:p>
        </w:tc>
        <w:tc>
          <w:tcPr>
            <w:tcW w:w="134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55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152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tcgctcccaactccta</w:t>
            </w:r>
          </w:p>
        </w:tc>
        <w:tc>
          <w:tcPr>
            <w:tcW w:w="134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1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accaaattcagatg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ctgcatgccagggtag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2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aacagaatgatgagcaa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2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tgtctggctccgagaa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cacccctctactgct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gaggacatgcctataa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4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tccagcaggcactcct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-4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ctgatgcacaggcact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ttggatgagagaagctga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cctcatttcataggctg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4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ccaggaaaacttaattg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4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aaagttacccatgccaa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5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ttcatccttccactctg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5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aaagtccaatgcttc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6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aggctggtccacgta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6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gtcaaatatcccaa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7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aagctctcgcacgttg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7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gccatgatgactaaag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8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tggaggcttaggaca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8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ttgacagcaccaaatg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9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agtaaaaggtttcacac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9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gctctgaccaagacc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0-11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tgtggtcaaatgaatcca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0,1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0-1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taactaaaggaaaggaactac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2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atttgtgggtacaatg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2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cccaagtcaccaaga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catgtgctctgttagg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agcaacgggactatc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4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atggatctgtctacct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4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tgacctggaaagtcca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5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ccttcatgcactgctc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5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ggatttctggtgcttc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6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gcctcaatgtgttgtg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6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ccctgggaaggtaatt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7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caataaaccctatttgc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7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gtgacgacgcaacat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8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tggaatgagggtttca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8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ccttttcgtagaagatc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9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ttgattatttttcgacct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1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19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gttccacagggagtt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0-21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tggcataagtggagg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0,2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0-2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ctaccagttgggaattct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2-2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cagtgtgaattgttg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2,2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2-2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catctgcagacgtga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4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aatggtagggtacgt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4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ccttttcctgattctc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5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agagggctactgact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5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tggaagcaaagtttag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6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gcatcttgcagttatt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6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ccctgccaatagatgtg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7-28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tcatttcccgcaatctc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7,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4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7-28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acgtgaacaatgactg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9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aaatgagggcactgagat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2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29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cagactttatacatggt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0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agtgaccaccaaagaaag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0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0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gtgatcggctcaattat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1-1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atgtgtaggcgagtatg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1-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ttctttgccctcacat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1-2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acagaggggcaggtaat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1-2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aggtgcgagagcaaaaca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2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acagtgcccaatacca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2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agccaaagatcaatcc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ggaccttctgccagag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taagcaaggccagtga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4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agctctgtgcaccagtca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4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ctggctttcatacaat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5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cctcattttctgactttt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5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acaaagacctgggaaat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6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aatggacgggtaaaatag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6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tgggtagatccttcatt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7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ttagcccagaaggaagt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7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tggagaagtctacctcta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1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tgttaggagggaagaa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1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cagtagcagctgacagag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2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tctccagaatctccagtcg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2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tagctcttcaccctgtgct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3F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tgtttctacctccaggac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 3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7_e38-3R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agcactttcttccatta</w:t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true"/>
      <w:spacing w:lineRule="auto" w:line="480"/>
      <w:outlineLvl w:val="5"/>
    </w:pPr>
    <w:rPr>
      <w:rFonts w:ascii="Times New Roman" w:hAnsi="Times New Roman" w:eastAsia="맑은 고딕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  <w:b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kern w:val="2"/>
      <w:szCs w:val="22"/>
    </w:rPr>
  </w:style>
  <w:style w:type="character" w:styleId="Char1">
    <w:name w:val="바닥글 Char"/>
    <w:basedOn w:val="Style13"/>
    <w:qFormat/>
    <w:rPr>
      <w:kern w:val="2"/>
      <w:szCs w:val="2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미주 텍스트 Char"/>
    <w:basedOn w:val="Style13"/>
    <w:qFormat/>
    <w:rPr>
      <w:kern w:val="2"/>
      <w:szCs w:val="22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3">
    <w:name w:val="풍선 도움말 텍스트 Char"/>
    <w:basedOn w:val="Style13"/>
    <w:qFormat/>
    <w:rPr>
      <w:rFonts w:ascii="맑은 고딕" w:hAnsi="맑은 고딕" w:eastAsia="맑은 고딕" w:cs="Times New Roman"/>
      <w:kern w:val="2"/>
      <w:sz w:val="16"/>
      <w:szCs w:val="16"/>
    </w:rPr>
  </w:style>
  <w:style w:type="character" w:styleId="Char4">
    <w:name w:val="문서 구조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6Char">
    <w:name w:val="제목 6 Char"/>
    <w:basedOn w:val="Style13"/>
    <w:qFormat/>
    <w:rPr>
      <w:rFonts w:ascii="Times New Roman" w:hAnsi="Times New Roman" w:eastAsia="맑은 고딕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6"/>
      <w:szCs w:val="16"/>
    </w:rPr>
  </w:style>
  <w:style w:type="paragraph" w:styleId="Style16">
    <w:name w:val="문서 구조"/>
    <w:basedOn w:val="Normal"/>
    <w:qFormat/>
    <w:pPr/>
    <w:rPr>
      <w:rFonts w:ascii="Tahoma" w:hAnsi="Tahoma" w:cs="Tahoma"/>
      <w:sz w:val="16"/>
      <w:szCs w:val="16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/>
      <w:ind w:firstLine="240"/>
      <w:jc w:val="left"/>
      <w:textAlignment w:val="baseline"/>
    </w:pPr>
    <w:rPr>
      <w:rFonts w:ascii="Times New Roman" w:hAnsi="Times New Roman" w:eastAsia="맑은 고딕" w:cs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oree_v1.0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4:59:00Z</dcterms:created>
  <dc:creator>Un-Kyung Kim</dc:creator>
  <dc:description/>
  <cp:keywords/>
  <dc:language>en-US</dc:language>
  <cp:lastModifiedBy>bio</cp:lastModifiedBy>
  <cp:lastPrinted>2011-02-14T23:42:00Z</cp:lastPrinted>
  <dcterms:modified xsi:type="dcterms:W3CDTF">2011-08-23T17:3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